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C7F41" w14:textId="77777777" w:rsidR="00A4645A" w:rsidRDefault="00A4645A" w:rsidP="00A4645A"/>
    <w:p w14:paraId="71FD5EA4" w14:textId="77777777" w:rsidR="00F82924" w:rsidRDefault="00F82924" w:rsidP="00F82924">
      <w:pPr>
        <w:pStyle w:val="Caption"/>
        <w:keepNext/>
      </w:pPr>
      <w:r>
        <w:t xml:space="preserve">Table S2: Median and 5% and 95% percentiles for the </w:t>
      </w:r>
      <w:r w:rsidRPr="00C54590">
        <w:rPr>
          <w:rFonts w:ascii="Aptos Narrow" w:eastAsia="Times New Roman" w:hAnsi="Aptos Narrow" w:cs="Calibri"/>
          <w:color w:val="000000"/>
          <w:kern w:val="0"/>
          <w:sz w:val="22"/>
          <w:szCs w:val="22"/>
          <w:lang w:eastAsia="en-GB"/>
          <w14:ligatures w14:val="none"/>
        </w:rPr>
        <w:t>β</w:t>
      </w:r>
      <w:r w:rsidRPr="00C54590">
        <w:rPr>
          <w:rFonts w:ascii="Calibri" w:eastAsia="Times New Roman" w:hAnsi="Calibri" w:cs="Calibri"/>
          <w:color w:val="000000"/>
          <w:kern w:val="0"/>
          <w:sz w:val="22"/>
          <w:szCs w:val="22"/>
          <w:vertAlign w:val="subscript"/>
          <w:lang w:eastAsia="en-GB"/>
          <w14:ligatures w14:val="none"/>
        </w:rPr>
        <w:t>F</w:t>
      </w:r>
      <w:r>
        <w:t xml:space="preserve"> estimated values of the 48 fish analysed, with and their structural size (L</w:t>
      </w:r>
      <w:r>
        <w:rPr>
          <w:vertAlign w:val="superscript"/>
        </w:rPr>
        <w:t>2</w:t>
      </w:r>
      <w:r>
        <w:t>) and median consumed meal share (M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417"/>
        <w:gridCol w:w="1417"/>
        <w:gridCol w:w="1418"/>
      </w:tblGrid>
      <w:tr w:rsidR="00F82924" w14:paraId="7B03EE72" w14:textId="77777777" w:rsidTr="00982DA0">
        <w:trPr>
          <w:trHeight w:val="288"/>
        </w:trPr>
        <w:tc>
          <w:tcPr>
            <w:tcW w:w="83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024B92F" w14:textId="77777777" w:rsidR="00F82924" w:rsidRPr="00F0188E" w:rsidRDefault="00F82924" w:rsidP="00982DA0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b/>
                <w:bCs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83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BE10070" w14:textId="77777777" w:rsidR="00F82924" w:rsidRPr="00F0188E" w:rsidRDefault="00F82924" w:rsidP="00982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b/>
                <w:bCs/>
                <w:color w:val="000000"/>
                <w:sz w:val="20"/>
                <w:szCs w:val="20"/>
              </w:rPr>
              <w:t>L2</w:t>
            </w:r>
          </w:p>
        </w:tc>
        <w:tc>
          <w:tcPr>
            <w:tcW w:w="834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1DAA3A7" w14:textId="77777777" w:rsidR="00F82924" w:rsidRPr="00F0188E" w:rsidRDefault="00F82924" w:rsidP="00982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F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05</w:t>
            </w:r>
          </w:p>
        </w:tc>
        <w:tc>
          <w:tcPr>
            <w:tcW w:w="83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BC504C6" w14:textId="77777777" w:rsidR="00F82924" w:rsidRPr="00F0188E" w:rsidRDefault="00F82924" w:rsidP="00982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F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edian</w:t>
            </w:r>
          </w:p>
        </w:tc>
        <w:tc>
          <w:tcPr>
            <w:tcW w:w="833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055083B" w14:textId="77777777" w:rsidR="00F82924" w:rsidRPr="00F0188E" w:rsidRDefault="00F82924" w:rsidP="00982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F</w:t>
            </w:r>
            <w:r w:rsidRPr="00F0188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95</w:t>
            </w:r>
          </w:p>
        </w:tc>
        <w:tc>
          <w:tcPr>
            <w:tcW w:w="834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9299347" w14:textId="77777777" w:rsidR="00F82924" w:rsidRPr="00F0188E" w:rsidRDefault="00F82924" w:rsidP="00982D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188E">
              <w:rPr>
                <w:b/>
                <w:bCs/>
                <w:color w:val="000000"/>
                <w:sz w:val="20"/>
                <w:szCs w:val="20"/>
              </w:rPr>
              <w:t>MS (%)</w:t>
            </w:r>
          </w:p>
        </w:tc>
      </w:tr>
      <w:tr w:rsidR="00F82924" w14:paraId="1AF4E8AE" w14:textId="77777777" w:rsidTr="00982DA0">
        <w:trPr>
          <w:trHeight w:val="288"/>
        </w:trPr>
        <w:tc>
          <w:tcPr>
            <w:tcW w:w="83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7B9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1</w:t>
            </w:r>
          </w:p>
        </w:tc>
        <w:tc>
          <w:tcPr>
            <w:tcW w:w="83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D9D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83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2D3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9489</w:t>
            </w:r>
          </w:p>
        </w:tc>
        <w:tc>
          <w:tcPr>
            <w:tcW w:w="83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C43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1443</w:t>
            </w:r>
          </w:p>
        </w:tc>
        <w:tc>
          <w:tcPr>
            <w:tcW w:w="83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23E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082</w:t>
            </w:r>
          </w:p>
        </w:tc>
        <w:tc>
          <w:tcPr>
            <w:tcW w:w="83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332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7</w:t>
            </w:r>
          </w:p>
        </w:tc>
      </w:tr>
      <w:tr w:rsidR="00F82924" w14:paraId="1E5BAC9A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142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1E2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371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16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E3D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79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866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42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C1F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3</w:t>
            </w:r>
          </w:p>
        </w:tc>
      </w:tr>
      <w:tr w:rsidR="00F82924" w14:paraId="1A218E4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516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EB3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CE6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6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70C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82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6C0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66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BAA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9</w:t>
            </w:r>
          </w:p>
        </w:tc>
      </w:tr>
      <w:tr w:rsidR="00F82924" w14:paraId="525F8FA5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6D2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DEE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780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7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0B3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85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2E3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27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1F9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F82924" w14:paraId="4B6AFDF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7CF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E94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D83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7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131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43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5A6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03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333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F82924" w14:paraId="464FC0BB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259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B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368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C25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82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38E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66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154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52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9F2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7</w:t>
            </w:r>
          </w:p>
        </w:tc>
      </w:tr>
      <w:tr w:rsidR="00F82924" w14:paraId="56F5E6D2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968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B08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4CD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08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616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88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58D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59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721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5</w:t>
            </w:r>
          </w:p>
        </w:tc>
      </w:tr>
      <w:tr w:rsidR="00F82924" w14:paraId="385B40CE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F9E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F72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2E2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5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2A1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3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D77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0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014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F82924" w14:paraId="203B5791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F40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9E8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E07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3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D26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0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C61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11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04F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3</w:t>
            </w:r>
          </w:p>
        </w:tc>
      </w:tr>
      <w:tr w:rsidR="00F82924" w14:paraId="67F4B68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157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59A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5D9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11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429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51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710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86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EEC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F82924" w14:paraId="7C078AF9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7DD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587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FCF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93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14D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F01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08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CC9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5</w:t>
            </w:r>
          </w:p>
        </w:tc>
      </w:tr>
      <w:tr w:rsidR="00F82924" w14:paraId="1D09A68F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6A6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5D5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B87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21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747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23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AF5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39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2EF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F82924" w14:paraId="1EE75A2D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7F1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3F3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F59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8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0B1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09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F5C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037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C85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2</w:t>
            </w:r>
          </w:p>
        </w:tc>
      </w:tr>
      <w:tr w:rsidR="00F82924" w14:paraId="6EFBF2E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216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lastRenderedPageBreak/>
              <w:t>VB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2B7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380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18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C03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1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872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83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B65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3</w:t>
            </w:r>
          </w:p>
        </w:tc>
      </w:tr>
      <w:tr w:rsidR="00F82924" w14:paraId="4073D891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9D2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9A9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8B7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36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252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58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4FC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95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0E4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F82924" w14:paraId="514FB8F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088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9C7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E85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3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FF6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4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0BE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49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A12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3</w:t>
            </w:r>
          </w:p>
        </w:tc>
      </w:tr>
      <w:tr w:rsidR="00F82924" w14:paraId="20ECE4BE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234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702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7C1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45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0B6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68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EC6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89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BC3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9</w:t>
            </w:r>
          </w:p>
        </w:tc>
      </w:tr>
      <w:tr w:rsidR="00F82924" w14:paraId="125D8E0D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1C4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703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E6D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22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795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22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551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49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61C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</w:t>
            </w:r>
          </w:p>
        </w:tc>
      </w:tr>
      <w:tr w:rsidR="00F82924" w14:paraId="644686F2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526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1BE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E78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29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FC9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21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FE8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03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808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5</w:t>
            </w:r>
          </w:p>
        </w:tc>
      </w:tr>
      <w:tr w:rsidR="00F82924" w14:paraId="66ADCA51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CBD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5CA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6E4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42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5A1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83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61D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1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83B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3</w:t>
            </w:r>
          </w:p>
        </w:tc>
      </w:tr>
      <w:tr w:rsidR="00F82924" w14:paraId="690F5E7B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827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889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F5E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07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773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3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D8A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31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ECF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F82924" w14:paraId="3177BE0A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73D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B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F32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A05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49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529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87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2F4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23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3D9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3</w:t>
            </w:r>
          </w:p>
        </w:tc>
      </w:tr>
      <w:tr w:rsidR="00F82924" w14:paraId="45D5B02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61D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727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146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3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A77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1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DB4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6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910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0</w:t>
            </w:r>
          </w:p>
        </w:tc>
      </w:tr>
      <w:tr w:rsidR="00F82924" w14:paraId="7773E4EA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B69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74D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FA6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70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1D6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2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BAC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90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482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</w:t>
            </w:r>
          </w:p>
        </w:tc>
      </w:tr>
      <w:tr w:rsidR="00F82924" w14:paraId="3BE87102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D76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322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264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34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AA3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72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AE1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18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909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F82924" w14:paraId="4FEC6B54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1B2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148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B6A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47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5FC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97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AB0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8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410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3</w:t>
            </w:r>
          </w:p>
        </w:tc>
      </w:tr>
      <w:tr w:rsidR="00F82924" w14:paraId="05C73210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61C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47E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CB6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88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F24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30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A9E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319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4AF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0</w:t>
            </w:r>
          </w:p>
        </w:tc>
      </w:tr>
      <w:tr w:rsidR="00F82924" w14:paraId="58EC14E2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501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C97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BF4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34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EEB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74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E03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14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498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8</w:t>
            </w:r>
          </w:p>
        </w:tc>
      </w:tr>
      <w:tr w:rsidR="00F82924" w14:paraId="58F9F944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0A5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056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B54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88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560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02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300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76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475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7</w:t>
            </w:r>
          </w:p>
        </w:tc>
      </w:tr>
      <w:tr w:rsidR="00F82924" w14:paraId="03465AB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95C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lastRenderedPageBreak/>
              <w:t>VB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82C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298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73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5D8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15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38C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44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BBE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F82924" w14:paraId="2502CEF6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3E0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34F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DA1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50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C59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81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547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07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598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</w:t>
            </w:r>
          </w:p>
        </w:tc>
      </w:tr>
      <w:tr w:rsidR="00F82924" w14:paraId="5BAB82F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864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87D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7EB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5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52B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61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57C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01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301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0</w:t>
            </w:r>
          </w:p>
        </w:tc>
      </w:tr>
      <w:tr w:rsidR="00F82924" w14:paraId="7166BA8F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7EB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158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078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77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A3D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06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122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457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3D60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5</w:t>
            </w:r>
          </w:p>
        </w:tc>
      </w:tr>
      <w:tr w:rsidR="00F82924" w14:paraId="12025E80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EEF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679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7D4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08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C9B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1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187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32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924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F82924" w14:paraId="2F90D284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0A8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9A9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AEA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16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488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6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4E9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92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DD4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5</w:t>
            </w:r>
          </w:p>
        </w:tc>
      </w:tr>
      <w:tr w:rsidR="00F82924" w14:paraId="28F9291E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EBD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7C4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F82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26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BEC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46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53E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78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76B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9</w:t>
            </w:r>
          </w:p>
        </w:tc>
      </w:tr>
      <w:tr w:rsidR="00F82924" w14:paraId="2E218895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272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144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0E4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35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AB2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30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F0D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98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8E5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9</w:t>
            </w:r>
          </w:p>
        </w:tc>
      </w:tr>
      <w:tr w:rsidR="00F82924" w14:paraId="1ACE2E1E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81F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9F4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F3C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0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434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41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E6B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74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037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3</w:t>
            </w:r>
          </w:p>
        </w:tc>
      </w:tr>
      <w:tr w:rsidR="00F82924" w14:paraId="2F2E89B9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F88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609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38C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86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310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2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308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04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AA1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</w:t>
            </w:r>
          </w:p>
        </w:tc>
      </w:tr>
      <w:tr w:rsidR="00F82924" w14:paraId="74EB858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4A7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4D7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AC1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4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9F2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89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BEB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25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FA0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F82924" w14:paraId="10BF02E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B72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B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347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30B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5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B50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89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3592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26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D0B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</w:t>
            </w:r>
          </w:p>
        </w:tc>
      </w:tr>
      <w:tr w:rsidR="00F82924" w14:paraId="5E29F961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2C8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N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7A3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E3D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99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D63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546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184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818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322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8</w:t>
            </w:r>
          </w:p>
        </w:tc>
      </w:tr>
      <w:tr w:rsidR="00F82924" w14:paraId="4144A16D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D7B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BV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E99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E71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03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82F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26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8E2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271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60F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2</w:t>
            </w:r>
          </w:p>
        </w:tc>
      </w:tr>
      <w:tr w:rsidR="00F82924" w14:paraId="64CFDAA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B26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B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0C03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3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B81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04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357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34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3FDD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64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0A7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1</w:t>
            </w:r>
          </w:p>
        </w:tc>
      </w:tr>
      <w:tr w:rsidR="00F82924" w14:paraId="586290B3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83C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NV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ED44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153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3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C55D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05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12E5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76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AE97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70</w:t>
            </w:r>
          </w:p>
        </w:tc>
      </w:tr>
      <w:tr w:rsidR="00F82924" w14:paraId="39B67C0C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058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lastRenderedPageBreak/>
              <w:t>VB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135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F87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049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F38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45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889E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648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D19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F82924" w14:paraId="666839D8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C1A01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N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267F7F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60461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3948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2BD88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2919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FDB80A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814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8A22D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4</w:t>
            </w:r>
          </w:p>
        </w:tc>
      </w:tr>
      <w:tr w:rsidR="00F82924" w14:paraId="1D14AF1A" w14:textId="77777777" w:rsidTr="00982DA0">
        <w:trPr>
          <w:trHeight w:val="288"/>
        </w:trPr>
        <w:tc>
          <w:tcPr>
            <w:tcW w:w="83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47801146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VV6</w:t>
            </w:r>
          </w:p>
        </w:tc>
        <w:tc>
          <w:tcPr>
            <w:tcW w:w="83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1723834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83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4870BE6B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44340</w:t>
            </w:r>
          </w:p>
        </w:tc>
        <w:tc>
          <w:tcPr>
            <w:tcW w:w="83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2845F779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5978</w:t>
            </w:r>
          </w:p>
        </w:tc>
        <w:tc>
          <w:tcPr>
            <w:tcW w:w="83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1F33A650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12372</w:t>
            </w:r>
          </w:p>
        </w:tc>
        <w:tc>
          <w:tcPr>
            <w:tcW w:w="83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1B801E3C" w14:textId="77777777" w:rsidR="00F82924" w:rsidRPr="00F0188E" w:rsidRDefault="00F82924" w:rsidP="00982DA0">
            <w:pPr>
              <w:jc w:val="center"/>
              <w:rPr>
                <w:color w:val="000000"/>
                <w:sz w:val="20"/>
                <w:szCs w:val="20"/>
              </w:rPr>
            </w:pPr>
            <w:r w:rsidRPr="00F0188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0188E">
              <w:rPr>
                <w:color w:val="000000"/>
                <w:sz w:val="20"/>
                <w:szCs w:val="20"/>
              </w:rPr>
              <w:t>98</w:t>
            </w:r>
          </w:p>
        </w:tc>
      </w:tr>
    </w:tbl>
    <w:p w14:paraId="68C98119" w14:textId="77777777" w:rsidR="003C1FDB" w:rsidRDefault="003C1FDB" w:rsidP="00F82924">
      <w:pPr>
        <w:ind w:firstLine="0"/>
      </w:pPr>
    </w:p>
    <w:sectPr w:rsidR="003C1FDB" w:rsidSect="00D76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6A"/>
    <w:rsid w:val="00013A1D"/>
    <w:rsid w:val="00014872"/>
    <w:rsid w:val="0003602C"/>
    <w:rsid w:val="00044DCF"/>
    <w:rsid w:val="000733C2"/>
    <w:rsid w:val="00082F6A"/>
    <w:rsid w:val="000B6350"/>
    <w:rsid w:val="000C2990"/>
    <w:rsid w:val="000F08DE"/>
    <w:rsid w:val="00140B65"/>
    <w:rsid w:val="00150C9D"/>
    <w:rsid w:val="001D5B55"/>
    <w:rsid w:val="0025754A"/>
    <w:rsid w:val="0027440D"/>
    <w:rsid w:val="00385DF4"/>
    <w:rsid w:val="003A74DD"/>
    <w:rsid w:val="003C1FDB"/>
    <w:rsid w:val="003E74D1"/>
    <w:rsid w:val="004A112B"/>
    <w:rsid w:val="004A427A"/>
    <w:rsid w:val="00511D41"/>
    <w:rsid w:val="005206A0"/>
    <w:rsid w:val="006170D6"/>
    <w:rsid w:val="0065364F"/>
    <w:rsid w:val="00662359"/>
    <w:rsid w:val="00677AE2"/>
    <w:rsid w:val="00690417"/>
    <w:rsid w:val="00694CC2"/>
    <w:rsid w:val="00737229"/>
    <w:rsid w:val="0081417A"/>
    <w:rsid w:val="00840222"/>
    <w:rsid w:val="008432B2"/>
    <w:rsid w:val="008F2997"/>
    <w:rsid w:val="009D2984"/>
    <w:rsid w:val="009F0682"/>
    <w:rsid w:val="00A4645A"/>
    <w:rsid w:val="00A7218B"/>
    <w:rsid w:val="00B5760F"/>
    <w:rsid w:val="00B62A84"/>
    <w:rsid w:val="00B714E6"/>
    <w:rsid w:val="00C13AA6"/>
    <w:rsid w:val="00C37684"/>
    <w:rsid w:val="00C6484B"/>
    <w:rsid w:val="00D76132"/>
    <w:rsid w:val="00EE4CB9"/>
    <w:rsid w:val="00EE66AD"/>
    <w:rsid w:val="00EF79D1"/>
    <w:rsid w:val="00F144F1"/>
    <w:rsid w:val="00F17F70"/>
    <w:rsid w:val="00F82924"/>
    <w:rsid w:val="00FB0CAC"/>
    <w:rsid w:val="00FD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F826E"/>
  <w15:chartTrackingRefBased/>
  <w15:docId w15:val="{E6FED5BF-D6F7-4D3D-9B0A-2B2B9522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2C"/>
    <w:pPr>
      <w:spacing w:before="240" w:after="24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B65"/>
    <w:pPr>
      <w:ind w:firstLine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0B65"/>
    <w:pPr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0B65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6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6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B65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0B6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0B65"/>
    <w:rPr>
      <w:rFonts w:ascii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40B65"/>
    <w:pPr>
      <w:spacing w:after="0" w:line="240" w:lineRule="auto"/>
      <w:ind w:firstLine="0"/>
      <w:contextualSpacing/>
      <w:jc w:val="center"/>
    </w:pPr>
    <w:rPr>
      <w:rFonts w:ascii="Verdana" w:eastAsiaTheme="majorEastAsia" w:hAnsi="Verdana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40B65"/>
    <w:rPr>
      <w:rFonts w:ascii="Verdana" w:eastAsiaTheme="majorEastAsia" w:hAnsi="Verdana" w:cstheme="majorBidi"/>
      <w:spacing w:val="-10"/>
      <w:kern w:val="28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8F2997"/>
    <w:pPr>
      <w:spacing w:after="200" w:line="240" w:lineRule="auto"/>
      <w:jc w:val="center"/>
    </w:pPr>
    <w:rPr>
      <w:i/>
      <w:iCs/>
      <w:color w:val="171717" w:themeColor="background2" w:themeShade="1A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6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6A"/>
    <w:rPr>
      <w:rFonts w:eastAsiaTheme="majorEastAsia" w:cstheme="majorBidi"/>
      <w:color w:val="2F5496" w:themeColor="accent1" w:themeShade="BF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6A"/>
    <w:rPr>
      <w:rFonts w:eastAsiaTheme="majorEastAsia" w:cstheme="majorBidi"/>
      <w:color w:val="595959" w:themeColor="text1" w:themeTint="A6"/>
      <w:kern w:val="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6A"/>
    <w:rPr>
      <w:rFonts w:eastAsiaTheme="majorEastAsia" w:cstheme="majorBidi"/>
      <w:color w:val="272727" w:themeColor="text1" w:themeTint="D8"/>
      <w:kern w:val="2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6A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6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2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6A"/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82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6A"/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82F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F70"/>
    <w:rPr>
      <w:rFonts w:ascii="Times New Roman" w:hAnsi="Times New Roman" w:cs="Times New Roman"/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F70"/>
    <w:rPr>
      <w:rFonts w:ascii="Times New Roman" w:hAnsi="Times New Roman" w:cs="Times New Roman"/>
      <w:b/>
      <w:bCs/>
      <w:kern w:val="2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7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72"/>
    <w:rPr>
      <w:rFonts w:ascii="Segoe UI" w:hAnsi="Segoe UI" w:cs="Segoe UI"/>
      <w:kern w:val="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13AA6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4</Pages>
  <Words>328</Words>
  <Characters>1895</Characters>
  <Application>Microsoft Office Word</Application>
  <DocSecurity>0</DocSecurity>
  <Lines>297</Lines>
  <Paragraphs>29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r, Xim</dc:creator>
  <cp:keywords/>
  <dc:description/>
  <cp:lastModifiedBy>Joaquim Tomas</cp:lastModifiedBy>
  <cp:revision>22</cp:revision>
  <dcterms:created xsi:type="dcterms:W3CDTF">2025-06-08T17:51:00Z</dcterms:created>
  <dcterms:modified xsi:type="dcterms:W3CDTF">2026-04-04T15:32:00Z</dcterms:modified>
</cp:coreProperties>
</file>